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8DB4C" w14:textId="1DB6DBCF" w:rsidR="00062038" w:rsidRDefault="00FF17C7" w:rsidP="0025462A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</w:t>
      </w:r>
      <w:r w:rsidR="00F94E5C" w:rsidRPr="00F94E5C">
        <w:rPr>
          <w:rFonts w:ascii="Times New Roman" w:hAnsi="Times New Roman" w:cs="Times New Roman"/>
          <w:b/>
          <w:bCs/>
          <w:sz w:val="22"/>
        </w:rPr>
        <w:t xml:space="preserve">able </w:t>
      </w:r>
      <w:r w:rsidR="00EC5E17">
        <w:rPr>
          <w:rFonts w:ascii="Times New Roman" w:hAnsi="Times New Roman" w:cs="Times New Roman"/>
          <w:b/>
          <w:bCs/>
          <w:sz w:val="22"/>
        </w:rPr>
        <w:t>S</w:t>
      </w:r>
      <w:r w:rsidR="005324F0">
        <w:rPr>
          <w:rFonts w:ascii="Times New Roman" w:hAnsi="Times New Roman" w:cs="Times New Roman"/>
          <w:b/>
          <w:bCs/>
          <w:sz w:val="22"/>
        </w:rPr>
        <w:t>2</w:t>
      </w:r>
      <w:r w:rsidR="00F94E5C" w:rsidRPr="00F94E5C">
        <w:rPr>
          <w:rFonts w:ascii="Times New Roman" w:hAnsi="Times New Roman" w:cs="Times New Roman"/>
          <w:b/>
          <w:bCs/>
          <w:sz w:val="22"/>
        </w:rPr>
        <w:t>. Patient characteristics and outcomes of the patients with arrival body temperature below and above 28°C</w:t>
      </w:r>
    </w:p>
    <w:tbl>
      <w:tblPr>
        <w:tblW w:w="148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45"/>
        <w:gridCol w:w="1701"/>
        <w:gridCol w:w="3260"/>
        <w:gridCol w:w="3261"/>
        <w:gridCol w:w="1385"/>
      </w:tblGrid>
      <w:tr w:rsidR="00D85003" w:rsidRPr="0025462A" w14:paraId="1F3F865C" w14:textId="77777777" w:rsidTr="00E83FFE">
        <w:trPr>
          <w:trHeight w:val="343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A487" w14:textId="77777777" w:rsidR="0025462A" w:rsidRPr="0025462A" w:rsidRDefault="0025462A" w:rsidP="0025462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9AB8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77038" w14:textId="6CD2BB01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rival body temperature</w:t>
            </w:r>
            <w:r w:rsidR="00D8500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28°C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8D30E" w14:textId="380FDF61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rival body temperature</w:t>
            </w:r>
            <w:r w:rsidR="00D8500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=28°C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C191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D85003" w:rsidRPr="0025462A" w14:paraId="742A452B" w14:textId="77777777" w:rsidTr="00D85003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2311D" w14:textId="77777777" w:rsidR="0025462A" w:rsidRPr="0025462A" w:rsidRDefault="0025462A" w:rsidP="0025462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3207E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1,25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25E62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7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BC2EC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1,18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1B219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85003" w:rsidRPr="0025462A" w14:paraId="1B5DD5EE" w14:textId="77777777" w:rsidTr="00D85003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6588" w14:textId="77777777" w:rsidR="0025462A" w:rsidRPr="0025462A" w:rsidRDefault="0025462A" w:rsidP="0025462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, years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BCE4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1 (49-6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504B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6 (54.5-78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2271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 (49-68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10AE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85003" w:rsidRPr="0025462A" w14:paraId="378B9200" w14:textId="77777777" w:rsidTr="00D85003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C275" w14:textId="77777777" w:rsidR="0025462A" w:rsidRPr="0025462A" w:rsidRDefault="0025462A" w:rsidP="0025462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E8C8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,033 (82.5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183F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7 (65.3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0FB1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86 (83.6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B4DF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85003" w:rsidRPr="0025462A" w14:paraId="4748DF91" w14:textId="77777777" w:rsidTr="00D85003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CC51" w14:textId="77777777" w:rsidR="0025462A" w:rsidRPr="0025462A" w:rsidRDefault="0025462A" w:rsidP="0025462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cation of cardiac arrest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E962" w14:textId="77777777" w:rsidR="0025462A" w:rsidRPr="0025462A" w:rsidRDefault="0025462A" w:rsidP="0025462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4A03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5298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74A6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5003" w:rsidRPr="0025462A" w14:paraId="5E320CDE" w14:textId="77777777" w:rsidTr="00D85003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A0A8" w14:textId="77777777" w:rsidR="0025462A" w:rsidRPr="0025462A" w:rsidRDefault="0025462A" w:rsidP="0025462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H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24D9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4 (41.1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6E2D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 (36.1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89EA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88 (41.4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C07C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81</w:t>
            </w:r>
          </w:p>
        </w:tc>
      </w:tr>
      <w:tr w:rsidR="00D85003" w:rsidRPr="0025462A" w14:paraId="1DF4464B" w14:textId="77777777" w:rsidTr="00D85003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86DA" w14:textId="77777777" w:rsidR="0025462A" w:rsidRPr="0025462A" w:rsidRDefault="0025462A" w:rsidP="0025462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Public sp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29BF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96 (47.6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41FA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 (44.4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F980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64 (47.8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69A3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85003" w:rsidRPr="0025462A" w14:paraId="2AE8A7C5" w14:textId="77777777" w:rsidTr="00D85003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67F0" w14:textId="77777777" w:rsidR="0025462A" w:rsidRPr="0025462A" w:rsidRDefault="0025462A" w:rsidP="0025462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Ambul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40F9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2 (11.3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61AF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 (19.4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2628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8 (10.8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8D1F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85003" w:rsidRPr="0025462A" w14:paraId="7FF8811C" w14:textId="77777777" w:rsidTr="00D85003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EB50" w14:textId="77777777" w:rsidR="0025462A" w:rsidRPr="0025462A" w:rsidRDefault="0025462A" w:rsidP="0025462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itnes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1F1F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65 (77.1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D7E8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 (38.9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AB7C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37 (79.4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8379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85003" w:rsidRPr="0025462A" w14:paraId="0FC7F8A9" w14:textId="77777777" w:rsidTr="00D85003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0C4D" w14:textId="77777777" w:rsidR="0025462A" w:rsidRPr="0025462A" w:rsidRDefault="0025462A" w:rsidP="0025462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ystander CPR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CD00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27 (58.1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498D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 (44.4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63D0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95 (58.9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083E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6</w:t>
            </w:r>
          </w:p>
        </w:tc>
      </w:tr>
      <w:tr w:rsidR="00D85003" w:rsidRPr="0025462A" w14:paraId="566764B4" w14:textId="77777777" w:rsidTr="00D85003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1F79" w14:textId="77777777" w:rsidR="0025462A" w:rsidRPr="0025462A" w:rsidRDefault="0025462A" w:rsidP="0025462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itial cardiac rhythm at the scen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21A7" w14:textId="77777777" w:rsidR="0025462A" w:rsidRPr="0025462A" w:rsidRDefault="0025462A" w:rsidP="0025462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BC17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8F94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F6B6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5003" w:rsidRPr="0025462A" w14:paraId="583D711E" w14:textId="77777777" w:rsidTr="00D85003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3D42" w14:textId="77777777" w:rsidR="0025462A" w:rsidRPr="0025462A" w:rsidRDefault="0025462A" w:rsidP="0025462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Shock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EE16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08 (64.5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850D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 (50.0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335E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72 (65.4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6959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D85003" w:rsidRPr="0025462A" w14:paraId="32627D0C" w14:textId="77777777" w:rsidTr="00D85003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7A6B" w14:textId="77777777" w:rsidR="0025462A" w:rsidRPr="0025462A" w:rsidRDefault="0025462A" w:rsidP="0025462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Unshock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31A3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44 (35.5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2118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 (50.0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5854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8 (34.6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7AB7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85003" w:rsidRPr="0025462A" w14:paraId="2C4F5008" w14:textId="77777777" w:rsidTr="00D85003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028A" w14:textId="77777777" w:rsidR="0025462A" w:rsidRPr="0025462A" w:rsidRDefault="0025462A" w:rsidP="0025462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itial cardiac rhythm at hospital arrival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1F0F" w14:textId="77777777" w:rsidR="0025462A" w:rsidRPr="0025462A" w:rsidRDefault="0025462A" w:rsidP="0025462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3B66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6D54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0EF9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5003" w:rsidRPr="0025462A" w14:paraId="559C0061" w14:textId="77777777" w:rsidTr="00D85003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1A1F" w14:textId="77777777" w:rsidR="0025462A" w:rsidRPr="0025462A" w:rsidRDefault="0025462A" w:rsidP="0025462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Shock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0197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98 (47.8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A7BD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 (56.9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EC1A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57 (47.2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979B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D85003" w:rsidRPr="0025462A" w14:paraId="324BBA44" w14:textId="77777777" w:rsidTr="00D85003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78BB" w14:textId="77777777" w:rsidR="0025462A" w:rsidRPr="0025462A" w:rsidRDefault="0025462A" w:rsidP="0025462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Unshock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828F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4 (52.2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A5FB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 (43.1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55BE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23 (52.8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1F68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85003" w:rsidRPr="0025462A" w14:paraId="213B1967" w14:textId="77777777" w:rsidTr="00D85003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823F" w14:textId="77777777" w:rsidR="0025462A" w:rsidRPr="0025462A" w:rsidRDefault="0025462A" w:rsidP="0025462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ody temperature at hospital arrival, °C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5F91" w14:textId="0C7EAEE1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.1 (34</w:t>
            </w:r>
            <w:r w:rsidR="00E83F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0</w:t>
            </w: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35.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E563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 (22-26.1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EB25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.2 (34.2-35.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BEBD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85003" w:rsidRPr="0025462A" w14:paraId="384D5FAB" w14:textId="77777777" w:rsidTr="00D85003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357E" w14:textId="77777777" w:rsidR="0025462A" w:rsidRPr="0025462A" w:rsidRDefault="0025462A" w:rsidP="0025462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w-flow time, minutes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2202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 (42-6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4454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1 (48.5-80.5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F453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 (42-6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0722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85003" w:rsidRPr="0025462A" w14:paraId="49A1552D" w14:textId="77777777" w:rsidTr="00D85003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056E" w14:textId="77777777" w:rsidR="0025462A" w:rsidRPr="0025462A" w:rsidRDefault="0025462A" w:rsidP="0025462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utcom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0C6C" w14:textId="77777777" w:rsidR="0025462A" w:rsidRPr="0025462A" w:rsidRDefault="0025462A" w:rsidP="0025462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85AA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C351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DE3A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85003" w:rsidRPr="0025462A" w14:paraId="64FCACA9" w14:textId="77777777" w:rsidTr="00D85003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6DCC" w14:textId="77777777" w:rsidR="0025462A" w:rsidRPr="0025462A" w:rsidRDefault="0025462A" w:rsidP="0025462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Survival at hospital dischar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0BC5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8 (27.0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442F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 (52.8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7AB8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0 (25.4%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AECD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85003" w:rsidRPr="0025462A" w14:paraId="53EA9F23" w14:textId="77777777" w:rsidTr="00D85003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8C675" w14:textId="77777777" w:rsidR="0025462A" w:rsidRPr="0025462A" w:rsidRDefault="0025462A" w:rsidP="0025462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Favorable neurological outc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24208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4 (13.9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C0A57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 (35.2%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598D9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9 (12.6%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5B698" w14:textId="77777777" w:rsidR="0025462A" w:rsidRPr="0025462A" w:rsidRDefault="0025462A" w:rsidP="0025462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462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5D3350C0" w14:textId="77777777" w:rsidR="0025462A" w:rsidRDefault="0025462A" w:rsidP="0025462A">
      <w:pPr>
        <w:widowControl/>
        <w:jc w:val="left"/>
        <w:rPr>
          <w:rFonts w:ascii="Times New Roman" w:hAnsi="Times New Roman" w:cs="Times New Roman"/>
          <w:sz w:val="22"/>
        </w:rPr>
      </w:pPr>
    </w:p>
    <w:p w14:paraId="20B3F51E" w14:textId="3E3E5F5E" w:rsidR="00F94E5C" w:rsidRDefault="00F94E5C" w:rsidP="00F94E5C">
      <w:pPr>
        <w:widowControl/>
        <w:jc w:val="left"/>
        <w:rPr>
          <w:rFonts w:ascii="Times New Roman" w:eastAsia="Times New Roman" w:hAnsi="Times New Roman" w:cs="Times New Roman"/>
          <w:sz w:val="22"/>
        </w:rPr>
      </w:pPr>
      <w:r w:rsidRPr="007D6A3B">
        <w:rPr>
          <w:rFonts w:ascii="Times New Roman" w:hAnsi="Times New Roman" w:cs="Times New Roman"/>
          <w:sz w:val="22"/>
        </w:rPr>
        <w:t>IQR, interquartile range</w:t>
      </w:r>
      <w:r w:rsidRPr="007D6A3B">
        <w:rPr>
          <w:rFonts w:ascii="Times New Roman" w:eastAsia="Times New Roman" w:hAnsi="Times New Roman" w:cs="Times New Roman"/>
          <w:sz w:val="22"/>
        </w:rPr>
        <w:t>; CPR cardiopulmonary resuscitation</w:t>
      </w:r>
    </w:p>
    <w:p w14:paraId="7292BFA7" w14:textId="35E181E6" w:rsidR="003C25BE" w:rsidRPr="003C25BE" w:rsidRDefault="003C25BE" w:rsidP="00022BF6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sectPr w:rsidR="003C25BE" w:rsidRPr="003C25BE" w:rsidSect="00D77AF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41E46B" w14:textId="77777777" w:rsidR="007E3B1C" w:rsidRDefault="007E3B1C" w:rsidP="00D36D98">
      <w:r>
        <w:separator/>
      </w:r>
    </w:p>
  </w:endnote>
  <w:endnote w:type="continuationSeparator" w:id="0">
    <w:p w14:paraId="1A45412C" w14:textId="77777777" w:rsidR="007E3B1C" w:rsidRDefault="007E3B1C" w:rsidP="00D36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317F71" w14:textId="77777777" w:rsidR="007E3B1C" w:rsidRDefault="007E3B1C" w:rsidP="00D36D98">
      <w:r>
        <w:separator/>
      </w:r>
    </w:p>
  </w:footnote>
  <w:footnote w:type="continuationSeparator" w:id="0">
    <w:p w14:paraId="7D2AFD2E" w14:textId="77777777" w:rsidR="007E3B1C" w:rsidRDefault="007E3B1C" w:rsidP="00D36D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EE5"/>
    <w:rsid w:val="00022BF6"/>
    <w:rsid w:val="000538C6"/>
    <w:rsid w:val="00062038"/>
    <w:rsid w:val="000C044F"/>
    <w:rsid w:val="00142FB5"/>
    <w:rsid w:val="0015127B"/>
    <w:rsid w:val="001F3A87"/>
    <w:rsid w:val="00214FD1"/>
    <w:rsid w:val="0025462A"/>
    <w:rsid w:val="002E30E4"/>
    <w:rsid w:val="00383A86"/>
    <w:rsid w:val="00390A6F"/>
    <w:rsid w:val="003C25BE"/>
    <w:rsid w:val="00503A2A"/>
    <w:rsid w:val="005324F0"/>
    <w:rsid w:val="00543C46"/>
    <w:rsid w:val="005A1DC4"/>
    <w:rsid w:val="00670750"/>
    <w:rsid w:val="00710BB9"/>
    <w:rsid w:val="00761EE5"/>
    <w:rsid w:val="007A502B"/>
    <w:rsid w:val="007E3B1C"/>
    <w:rsid w:val="008403CB"/>
    <w:rsid w:val="008E45A4"/>
    <w:rsid w:val="008E672D"/>
    <w:rsid w:val="00953AA5"/>
    <w:rsid w:val="009A74B1"/>
    <w:rsid w:val="00C4472D"/>
    <w:rsid w:val="00D034E6"/>
    <w:rsid w:val="00D36D98"/>
    <w:rsid w:val="00D37F8A"/>
    <w:rsid w:val="00D468D9"/>
    <w:rsid w:val="00D77AFF"/>
    <w:rsid w:val="00D85003"/>
    <w:rsid w:val="00DD203D"/>
    <w:rsid w:val="00E01181"/>
    <w:rsid w:val="00E0308F"/>
    <w:rsid w:val="00E83FFE"/>
    <w:rsid w:val="00EC013F"/>
    <w:rsid w:val="00EC5E17"/>
    <w:rsid w:val="00F72FB4"/>
    <w:rsid w:val="00F94E5C"/>
    <w:rsid w:val="00FF1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F2735E"/>
  <w15:chartTrackingRefBased/>
  <w15:docId w15:val="{C33A69D7-76C1-42D2-A107-376EB8598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6D9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36D98"/>
  </w:style>
  <w:style w:type="paragraph" w:styleId="a5">
    <w:name w:val="footer"/>
    <w:basedOn w:val="a"/>
    <w:link w:val="a6"/>
    <w:uiPriority w:val="99"/>
    <w:unhideWhenUsed/>
    <w:rsid w:val="00D36D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36D98"/>
  </w:style>
  <w:style w:type="paragraph" w:styleId="a7">
    <w:name w:val="Revision"/>
    <w:hidden/>
    <w:uiPriority w:val="99"/>
    <w:semiHidden/>
    <w:rsid w:val="001512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20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5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1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uke Shoji</dc:creator>
  <cp:keywords/>
  <dc:description/>
  <cp:lastModifiedBy>Kosuke Shoji</cp:lastModifiedBy>
  <cp:revision>39</cp:revision>
  <dcterms:created xsi:type="dcterms:W3CDTF">2023-12-03T03:42:00Z</dcterms:created>
  <dcterms:modified xsi:type="dcterms:W3CDTF">2024-02-26T17:21:00Z</dcterms:modified>
</cp:coreProperties>
</file>